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6D51F" w14:textId="77777777" w:rsidR="00E0751B" w:rsidRPr="002E0F69" w:rsidRDefault="00E0751B" w:rsidP="00E0751B">
      <w:pPr>
        <w:rPr>
          <w:rFonts w:cstheme="minorHAnsi"/>
          <w:b/>
          <w:bCs/>
          <w:color w:val="000000" w:themeColor="text1"/>
        </w:rPr>
      </w:pPr>
      <w:r w:rsidRPr="002E0F69">
        <w:rPr>
          <w:rFonts w:cstheme="minorHAnsi" w:hint="eastAsia"/>
          <w:b/>
          <w:bCs/>
          <w:color w:val="000000" w:themeColor="text1"/>
        </w:rPr>
        <w:t>A</w:t>
      </w:r>
      <w:r w:rsidRPr="002E0F69">
        <w:rPr>
          <w:rFonts w:cstheme="minorHAnsi"/>
          <w:b/>
          <w:bCs/>
          <w:color w:val="000000" w:themeColor="text1"/>
        </w:rPr>
        <w:t xml:space="preserve">ppendix Table: Questionaries of Aesthetic Outcome </w:t>
      </w:r>
    </w:p>
    <w:p w14:paraId="177AE6B2" w14:textId="77777777" w:rsidR="00E0751B" w:rsidRDefault="00E0751B" w:rsidP="00E0751B">
      <w:pPr>
        <w:rPr>
          <w:rFonts w:cstheme="minorHAnsi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22"/>
        <w:gridCol w:w="2208"/>
        <w:gridCol w:w="2208"/>
        <w:gridCol w:w="2208"/>
        <w:gridCol w:w="2208"/>
        <w:gridCol w:w="2208"/>
      </w:tblGrid>
      <w:tr w:rsidR="00E0751B" w:rsidRPr="00476C33" w14:paraId="5A517DF3" w14:textId="77777777" w:rsidTr="00851EAF">
        <w:tc>
          <w:tcPr>
            <w:tcW w:w="352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F10BBC" w14:textId="77777777" w:rsidR="00E0751B" w:rsidRPr="00476C33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040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5C19AB" w14:textId="77777777" w:rsidR="00E0751B" w:rsidRPr="00476C33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 w:hint="eastAsia"/>
                <w:b/>
                <w:bCs/>
                <w:color w:val="000000" w:themeColor="text1"/>
              </w:rPr>
              <w:t>S</w:t>
            </w:r>
            <w:r w:rsidRPr="00476C33">
              <w:rPr>
                <w:rFonts w:cstheme="minorHAnsi"/>
                <w:b/>
                <w:bCs/>
                <w:color w:val="000000" w:themeColor="text1"/>
              </w:rPr>
              <w:t>cores</w:t>
            </w:r>
          </w:p>
        </w:tc>
      </w:tr>
      <w:tr w:rsidR="00E0751B" w14:paraId="3FD87C0B" w14:textId="77777777" w:rsidTr="00851EAF">
        <w:tc>
          <w:tcPr>
            <w:tcW w:w="3522" w:type="dxa"/>
            <w:tcBorders>
              <w:left w:val="single" w:sz="4" w:space="0" w:color="auto"/>
              <w:bottom w:val="single" w:sz="4" w:space="0" w:color="auto"/>
            </w:tcBorders>
          </w:tcPr>
          <w:p w14:paraId="0359C266" w14:textId="77777777" w:rsidR="00E0751B" w:rsidRPr="00476C33" w:rsidRDefault="00E0751B" w:rsidP="00851EA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 w:hint="eastAsia"/>
                <w:b/>
                <w:bCs/>
                <w:color w:val="000000" w:themeColor="text1"/>
              </w:rPr>
              <w:t>O</w:t>
            </w:r>
            <w:r w:rsidRPr="00476C33">
              <w:rPr>
                <w:rFonts w:cstheme="minorHAnsi"/>
                <w:b/>
                <w:bCs/>
                <w:color w:val="000000" w:themeColor="text1"/>
              </w:rPr>
              <w:t>utcome Items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258384D8" w14:textId="77777777" w:rsidR="00E0751B" w:rsidRPr="004F4580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F4580">
              <w:rPr>
                <w:b/>
                <w:bCs/>
              </w:rPr>
              <w:t>1 (very dissatisfied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418C1861" w14:textId="77777777" w:rsidR="00E0751B" w:rsidRPr="004F4580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F4580">
              <w:rPr>
                <w:b/>
                <w:bCs/>
              </w:rPr>
              <w:t>2 (dissatisfied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369006C6" w14:textId="77777777" w:rsidR="00E0751B" w:rsidRPr="004F4580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F4580">
              <w:rPr>
                <w:b/>
                <w:bCs/>
              </w:rPr>
              <w:t>3 (neutral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4E60A2FC" w14:textId="77777777" w:rsidR="00E0751B" w:rsidRPr="004F4580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F4580">
              <w:rPr>
                <w:b/>
                <w:bCs/>
              </w:rPr>
              <w:t>4 (satisfied)</w:t>
            </w:r>
          </w:p>
        </w:tc>
        <w:tc>
          <w:tcPr>
            <w:tcW w:w="2208" w:type="dxa"/>
            <w:tcBorders>
              <w:bottom w:val="single" w:sz="4" w:space="0" w:color="auto"/>
              <w:right w:val="single" w:sz="4" w:space="0" w:color="auto"/>
            </w:tcBorders>
          </w:tcPr>
          <w:p w14:paraId="6C597B34" w14:textId="77777777" w:rsidR="00E0751B" w:rsidRPr="004F4580" w:rsidRDefault="00E0751B" w:rsidP="00851EA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F4580">
              <w:rPr>
                <w:b/>
                <w:bCs/>
              </w:rPr>
              <w:t>5 (very satisfied)</w:t>
            </w:r>
          </w:p>
        </w:tc>
      </w:tr>
      <w:tr w:rsidR="00E0751B" w14:paraId="630BE987" w14:textId="77777777" w:rsidTr="00851EAF">
        <w:tc>
          <w:tcPr>
            <w:tcW w:w="3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791A" w14:textId="77777777" w:rsidR="00E0751B" w:rsidRPr="00476C33" w:rsidRDefault="00E0751B" w:rsidP="00851EA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reast shape of reconstructive site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1C2C0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ED3B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D417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4028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3B84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0751B" w14:paraId="77863F59" w14:textId="77777777" w:rsidTr="00851EAF"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D12F" w14:textId="77777777" w:rsidR="00E0751B" w:rsidRPr="00476C33" w:rsidRDefault="00E0751B" w:rsidP="00851EA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ymmetry of infra-mammary fold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DC8E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FD51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DC13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A1F7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34B23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0751B" w14:paraId="3C3A1A2B" w14:textId="77777777" w:rsidTr="00851EAF"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3E07" w14:textId="77777777" w:rsidR="00E0751B" w:rsidRPr="00476C33" w:rsidRDefault="00E0751B" w:rsidP="00851EA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ymmetry of breast volume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86C2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8FD3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7934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9AC7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AACB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0751B" w14:paraId="3B399BA4" w14:textId="77777777" w:rsidTr="00851EAF"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B718" w14:textId="77777777" w:rsidR="00E0751B" w:rsidRPr="00476C33" w:rsidRDefault="00E0751B" w:rsidP="00851EA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ymmetry of breast shape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D488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43D1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27DAB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BF3AC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CC32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0751B" w14:paraId="355754CF" w14:textId="77777777" w:rsidTr="00851EAF">
        <w:tc>
          <w:tcPr>
            <w:tcW w:w="35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14B7A0" w14:textId="77777777" w:rsidR="00E0751B" w:rsidRPr="00476C33" w:rsidRDefault="00E0751B" w:rsidP="00851EAF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476C3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verall outcomes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D52ED2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7202E2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E574B6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BB5771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163E0E" w14:textId="77777777" w:rsidR="00E0751B" w:rsidRDefault="00E0751B" w:rsidP="00851EA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725D6C1A" w14:textId="77777777" w:rsidR="00E0751B" w:rsidRPr="00476C33" w:rsidRDefault="00E0751B" w:rsidP="00E0751B">
      <w:pPr>
        <w:rPr>
          <w:rFonts w:cstheme="minorHAnsi"/>
          <w:color w:val="000000" w:themeColor="text1"/>
        </w:rPr>
      </w:pPr>
    </w:p>
    <w:p w14:paraId="050918A9" w14:textId="77777777" w:rsidR="00E0751B" w:rsidRPr="00476C33" w:rsidRDefault="00E0751B" w:rsidP="00E0751B">
      <w:pPr>
        <w:rPr>
          <w:rFonts w:cstheme="minorHAnsi"/>
          <w:color w:val="000000" w:themeColor="text1"/>
        </w:rPr>
      </w:pPr>
    </w:p>
    <w:p w14:paraId="4CC60966" w14:textId="77777777" w:rsidR="00EF04E1" w:rsidRDefault="00EF04E1"/>
    <w:sectPr w:rsidR="00EF04E1" w:rsidSect="002F0B20">
      <w:pgSz w:w="16840" w:h="11900" w:orient="landscape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1B"/>
    <w:rsid w:val="000122BE"/>
    <w:rsid w:val="00042D1A"/>
    <w:rsid w:val="000453C9"/>
    <w:rsid w:val="00084021"/>
    <w:rsid w:val="00086DFF"/>
    <w:rsid w:val="000A7D10"/>
    <w:rsid w:val="001B7D99"/>
    <w:rsid w:val="001D653C"/>
    <w:rsid w:val="00287732"/>
    <w:rsid w:val="002E2499"/>
    <w:rsid w:val="002F6523"/>
    <w:rsid w:val="00332925"/>
    <w:rsid w:val="003634ED"/>
    <w:rsid w:val="003A6450"/>
    <w:rsid w:val="003D17AD"/>
    <w:rsid w:val="0043141C"/>
    <w:rsid w:val="004B707C"/>
    <w:rsid w:val="004F4382"/>
    <w:rsid w:val="0056122F"/>
    <w:rsid w:val="00580C9C"/>
    <w:rsid w:val="0059604A"/>
    <w:rsid w:val="005D662C"/>
    <w:rsid w:val="00646A3F"/>
    <w:rsid w:val="00647E70"/>
    <w:rsid w:val="0069098E"/>
    <w:rsid w:val="00702925"/>
    <w:rsid w:val="00715EF8"/>
    <w:rsid w:val="0072499D"/>
    <w:rsid w:val="007473BE"/>
    <w:rsid w:val="007545B3"/>
    <w:rsid w:val="00767687"/>
    <w:rsid w:val="007B5129"/>
    <w:rsid w:val="007F7D04"/>
    <w:rsid w:val="008174A6"/>
    <w:rsid w:val="00842479"/>
    <w:rsid w:val="00856BE6"/>
    <w:rsid w:val="008D67EC"/>
    <w:rsid w:val="008F0DB3"/>
    <w:rsid w:val="008F3348"/>
    <w:rsid w:val="00902C24"/>
    <w:rsid w:val="0093471C"/>
    <w:rsid w:val="0095090C"/>
    <w:rsid w:val="00975CB1"/>
    <w:rsid w:val="00983FD7"/>
    <w:rsid w:val="0099506F"/>
    <w:rsid w:val="00A549AE"/>
    <w:rsid w:val="00AB3820"/>
    <w:rsid w:val="00AD6A96"/>
    <w:rsid w:val="00B74DF1"/>
    <w:rsid w:val="00BD3E24"/>
    <w:rsid w:val="00C03848"/>
    <w:rsid w:val="00C32230"/>
    <w:rsid w:val="00C53B42"/>
    <w:rsid w:val="00D30DA8"/>
    <w:rsid w:val="00D60EF4"/>
    <w:rsid w:val="00D76AB7"/>
    <w:rsid w:val="00DA157B"/>
    <w:rsid w:val="00DC6850"/>
    <w:rsid w:val="00E0751B"/>
    <w:rsid w:val="00EE56EC"/>
    <w:rsid w:val="00EF04E1"/>
    <w:rsid w:val="00F0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22B76"/>
  <w15:chartTrackingRefBased/>
  <w15:docId w15:val="{20B27C4C-AACD-1D49-AA48-9D38A7FD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5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嫆茹</dc:creator>
  <cp:keywords/>
  <dc:description/>
  <cp:lastModifiedBy>黃嫆茹</cp:lastModifiedBy>
  <cp:revision>1</cp:revision>
  <dcterms:created xsi:type="dcterms:W3CDTF">2021-03-19T08:32:00Z</dcterms:created>
  <dcterms:modified xsi:type="dcterms:W3CDTF">2021-03-19T08:32:00Z</dcterms:modified>
</cp:coreProperties>
</file>